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97D17" w14:textId="77777777" w:rsidR="00745F4A" w:rsidRPr="003A14A6" w:rsidRDefault="00745F4A" w:rsidP="00745F4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A14A6">
        <w:rPr>
          <w:rFonts w:ascii="Times New Roman" w:hAnsi="Times New Roman" w:cs="Times New Roman"/>
          <w:b/>
          <w:bCs/>
          <w:sz w:val="24"/>
          <w:szCs w:val="24"/>
        </w:rPr>
        <w:t xml:space="preserve">Appendix 1 </w:t>
      </w:r>
    </w:p>
    <w:p w14:paraId="61208F5B" w14:textId="77777777" w:rsidR="00745F4A" w:rsidRPr="003A14A6" w:rsidRDefault="00745F4A" w:rsidP="00745F4A">
      <w:pPr>
        <w:spacing w:line="480" w:lineRule="auto"/>
        <w:rPr>
          <w:rFonts w:ascii="Times New Roman" w:eastAsia="Times New Roman" w:hAnsi="Times New Roman" w:cs="Times New Roman"/>
        </w:rPr>
      </w:pPr>
      <w:r w:rsidRPr="003A14A6">
        <w:rPr>
          <w:rFonts w:ascii="Times New Roman" w:eastAsia="Times New Roman" w:hAnsi="Times New Roman" w:cs="Times New Roman"/>
        </w:rPr>
        <w:t xml:space="preserve">CTR requirements </w:t>
      </w:r>
    </w:p>
    <w:tbl>
      <w:tblPr>
        <w:tblStyle w:val="ListTable3"/>
        <w:tblW w:w="9805" w:type="dxa"/>
        <w:tblLook w:val="04A0" w:firstRow="1" w:lastRow="0" w:firstColumn="1" w:lastColumn="0" w:noHBand="0" w:noVBand="1"/>
      </w:tblPr>
      <w:tblGrid>
        <w:gridCol w:w="3116"/>
        <w:gridCol w:w="6689"/>
      </w:tblGrid>
      <w:tr w:rsidR="00745F4A" w14:paraId="79C36B64" w14:textId="77777777" w:rsidTr="004B50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6" w:type="dxa"/>
            <w:vAlign w:val="center"/>
          </w:tcPr>
          <w:p w14:paraId="39287226" w14:textId="77777777" w:rsidR="00745F4A" w:rsidRDefault="00745F4A" w:rsidP="004B50D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608A">
              <w:rPr>
                <w:rFonts w:ascii="Times New Roman" w:eastAsia="Times New Roman" w:hAnsi="Times New Roman" w:cs="Times New Roman"/>
              </w:rPr>
              <w:t>Comprehensive Primary Care Functions of Advanced Primary Care</w:t>
            </w:r>
          </w:p>
        </w:tc>
        <w:tc>
          <w:tcPr>
            <w:tcW w:w="6689" w:type="dxa"/>
            <w:vAlign w:val="center"/>
          </w:tcPr>
          <w:p w14:paraId="5FAFE3CF" w14:textId="77777777" w:rsidR="00745F4A" w:rsidRDefault="00745F4A" w:rsidP="004B50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9608A">
              <w:rPr>
                <w:rFonts w:ascii="Times New Roman" w:eastAsia="Times New Roman" w:hAnsi="Times New Roman" w:cs="Times New Roman"/>
              </w:rPr>
              <w:t>Care Transformation Requirement</w:t>
            </w:r>
          </w:p>
        </w:tc>
      </w:tr>
      <w:tr w:rsidR="00745F4A" w14:paraId="2C52C0CD" w14:textId="77777777" w:rsidTr="004B5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8FBCA72" w14:textId="77777777" w:rsidR="00745F4A" w:rsidRDefault="00745F4A" w:rsidP="004B50D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608A">
              <w:rPr>
                <w:rFonts w:ascii="Times New Roman" w:eastAsia="Times New Roman" w:hAnsi="Times New Roman" w:cs="Times New Roman"/>
              </w:rPr>
              <w:t>Access and Continuity</w:t>
            </w:r>
          </w:p>
        </w:tc>
        <w:tc>
          <w:tcPr>
            <w:tcW w:w="6689" w:type="dxa"/>
          </w:tcPr>
          <w:p w14:paraId="4E925FA4" w14:textId="77777777" w:rsidR="00745F4A" w:rsidRDefault="00745F4A" w:rsidP="004B5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9608A">
              <w:rPr>
                <w:rFonts w:ascii="Times New Roman" w:eastAsia="Times New Roman" w:hAnsi="Times New Roman" w:cs="Times New Roman"/>
              </w:rPr>
              <w:t xml:space="preserve">1.1 Empanel attributed beneficiaries to practitioner or care </w:t>
            </w:r>
            <w:proofErr w:type="gramStart"/>
            <w:r w:rsidRPr="00D9608A">
              <w:rPr>
                <w:rFonts w:ascii="Times New Roman" w:eastAsia="Times New Roman" w:hAnsi="Times New Roman" w:cs="Times New Roman"/>
              </w:rPr>
              <w:t>team</w:t>
            </w:r>
            <w:proofErr w:type="gramEnd"/>
          </w:p>
          <w:p w14:paraId="606BE374" w14:textId="77777777" w:rsidR="00745F4A" w:rsidRDefault="00745F4A" w:rsidP="004B5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9608A">
              <w:rPr>
                <w:rFonts w:ascii="Times New Roman" w:eastAsia="Times New Roman" w:hAnsi="Times New Roman" w:cs="Times New Roman"/>
              </w:rPr>
              <w:t xml:space="preserve">1.2 Ensure attributed beneficiaries have 24/7 access to a care team or practitioner with real-time access to the EHR. </w:t>
            </w:r>
          </w:p>
          <w:p w14:paraId="2601C0EB" w14:textId="77777777" w:rsidR="00745F4A" w:rsidRDefault="00745F4A" w:rsidP="004B5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9608A">
              <w:rPr>
                <w:rFonts w:ascii="Times New Roman" w:eastAsia="Times New Roman" w:hAnsi="Times New Roman" w:cs="Times New Roman"/>
              </w:rPr>
              <w:t>3 Ensure attributed beneficiaries have regular access to the care team or practitioner through at least one alternative care strategy</w:t>
            </w:r>
          </w:p>
        </w:tc>
      </w:tr>
      <w:tr w:rsidR="00745F4A" w14:paraId="2DBFD77A" w14:textId="77777777" w:rsidTr="004B5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DBB529C" w14:textId="77777777" w:rsidR="00745F4A" w:rsidRDefault="00745F4A" w:rsidP="004B50D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608A">
              <w:rPr>
                <w:rFonts w:ascii="Times New Roman" w:eastAsia="Times New Roman" w:hAnsi="Times New Roman" w:cs="Times New Roman"/>
              </w:rPr>
              <w:t>Care Management</w:t>
            </w:r>
          </w:p>
        </w:tc>
        <w:tc>
          <w:tcPr>
            <w:tcW w:w="6689" w:type="dxa"/>
          </w:tcPr>
          <w:p w14:paraId="165D1838" w14:textId="77777777" w:rsidR="00745F4A" w:rsidRDefault="00745F4A" w:rsidP="004B5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9608A">
              <w:rPr>
                <w:rFonts w:ascii="Times New Roman" w:eastAsia="Times New Roman" w:hAnsi="Times New Roman" w:cs="Times New Roman"/>
              </w:rPr>
              <w:t xml:space="preserve">2.1 Ensure all empaneled, attributed beneficiaries are risk stratified. </w:t>
            </w:r>
          </w:p>
          <w:p w14:paraId="0C76E567" w14:textId="77777777" w:rsidR="00745F4A" w:rsidRDefault="00745F4A" w:rsidP="004B5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9608A">
              <w:rPr>
                <w:rFonts w:ascii="Times New Roman" w:eastAsia="Times New Roman" w:hAnsi="Times New Roman" w:cs="Times New Roman"/>
              </w:rPr>
              <w:t xml:space="preserve">2.2 Ensure all attributed beneficiaries identified as increased risk and likely to benefit receive targeted, proactive, relationship-based (longitudinal) care management. </w:t>
            </w:r>
          </w:p>
          <w:p w14:paraId="484B57B7" w14:textId="77777777" w:rsidR="00745F4A" w:rsidRDefault="00745F4A" w:rsidP="004B5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9608A">
              <w:rPr>
                <w:rFonts w:ascii="Times New Roman" w:eastAsia="Times New Roman" w:hAnsi="Times New Roman" w:cs="Times New Roman"/>
              </w:rPr>
              <w:t xml:space="preserve">2.3 Ensure attributed beneficiaries receive a follow-up interaction from your practice within one week for ED discharges and two business days for hospital discharges. </w:t>
            </w:r>
          </w:p>
          <w:p w14:paraId="0D70E345" w14:textId="77777777" w:rsidR="00745F4A" w:rsidRDefault="00745F4A" w:rsidP="004B5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9608A">
              <w:rPr>
                <w:rFonts w:ascii="Times New Roman" w:eastAsia="Times New Roman" w:hAnsi="Times New Roman" w:cs="Times New Roman"/>
              </w:rPr>
              <w:t xml:space="preserve">2.4 Ensure targeted, attributed beneficiaries who have received follow-up after ED, hospital discharge, or other triggering events receive short-term (episodic) care management. </w:t>
            </w:r>
          </w:p>
          <w:p w14:paraId="3ECB9519" w14:textId="77777777" w:rsidR="00745F4A" w:rsidRDefault="00745F4A" w:rsidP="004B5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9608A">
              <w:rPr>
                <w:rFonts w:ascii="Times New Roman" w:eastAsia="Times New Roman" w:hAnsi="Times New Roman" w:cs="Times New Roman"/>
              </w:rPr>
              <w:t xml:space="preserve">2.5 Ensure attributed beneficiaries in longitudinal care management are engaged in a personalized care planning process, which includes at least their goals, needs, and self-management activities. </w:t>
            </w:r>
          </w:p>
          <w:p w14:paraId="2323C16A" w14:textId="77777777" w:rsidR="00745F4A" w:rsidRDefault="00745F4A" w:rsidP="004B5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9608A">
              <w:rPr>
                <w:rFonts w:ascii="Times New Roman" w:eastAsia="Times New Roman" w:hAnsi="Times New Roman" w:cs="Times New Roman"/>
              </w:rPr>
              <w:t xml:space="preserve">2.6 Ensure attributed beneficiaries in longitudinal care management have access to comprehensive medication management. </w:t>
            </w:r>
          </w:p>
        </w:tc>
      </w:tr>
      <w:tr w:rsidR="00745F4A" w14:paraId="5D16FFBD" w14:textId="77777777" w:rsidTr="004B5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3BA203D" w14:textId="77777777" w:rsidR="00745F4A" w:rsidRDefault="00745F4A" w:rsidP="004B50D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608A">
              <w:rPr>
                <w:rFonts w:ascii="Times New Roman" w:eastAsia="Times New Roman" w:hAnsi="Times New Roman" w:cs="Times New Roman"/>
              </w:rPr>
              <w:t>Comprehensiveness and Coordination across the Continuum of Care</w:t>
            </w:r>
          </w:p>
        </w:tc>
        <w:tc>
          <w:tcPr>
            <w:tcW w:w="6689" w:type="dxa"/>
          </w:tcPr>
          <w:p w14:paraId="0673917D" w14:textId="77777777" w:rsidR="00745F4A" w:rsidRDefault="00745F4A" w:rsidP="004B5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9608A">
              <w:rPr>
                <w:rFonts w:ascii="Times New Roman" w:eastAsia="Times New Roman" w:hAnsi="Times New Roman" w:cs="Times New Roman"/>
              </w:rPr>
              <w:t xml:space="preserve">3.1 Ensure coordinated referral management for attributed beneficiaries seeking care from high-volume and/or high-cost specialists as well as EDs and hospitals. </w:t>
            </w:r>
          </w:p>
          <w:p w14:paraId="1AA12D46" w14:textId="77777777" w:rsidR="00745F4A" w:rsidRDefault="00745F4A" w:rsidP="004B5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9608A">
              <w:rPr>
                <w:rFonts w:ascii="Times New Roman" w:eastAsia="Times New Roman" w:hAnsi="Times New Roman" w:cs="Times New Roman"/>
              </w:rPr>
              <w:t>3.2 Ensure attributed beneficiaries with behavioral health needs have access to care consistent with at least one option from a menu of options for integrated behavioral health supplied to attributed beneficiaries by the Practice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D9608A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4528722" w14:textId="77777777" w:rsidR="00745F4A" w:rsidRDefault="00745F4A" w:rsidP="004B5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9608A">
              <w:rPr>
                <w:rFonts w:ascii="Times New Roman" w:eastAsia="Times New Roman" w:hAnsi="Times New Roman" w:cs="Times New Roman"/>
              </w:rPr>
              <w:t>3.3 Facilitate access to resources that are available in your community for beneficiaries with identified health-related social need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745F4A" w14:paraId="17F45540" w14:textId="77777777" w:rsidTr="004B50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65DCE13" w14:textId="77777777" w:rsidR="00745F4A" w:rsidRDefault="00745F4A" w:rsidP="004B50D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608A">
              <w:rPr>
                <w:rFonts w:ascii="Times New Roman" w:eastAsia="Times New Roman" w:hAnsi="Times New Roman" w:cs="Times New Roman"/>
              </w:rPr>
              <w:t>Beneficiary &amp; Caregiver Experience</w:t>
            </w:r>
          </w:p>
        </w:tc>
        <w:tc>
          <w:tcPr>
            <w:tcW w:w="6689" w:type="dxa"/>
          </w:tcPr>
          <w:p w14:paraId="67B795A0" w14:textId="77777777" w:rsidR="00745F4A" w:rsidRDefault="00745F4A" w:rsidP="004B5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9608A">
              <w:rPr>
                <w:rFonts w:ascii="Times New Roman" w:eastAsia="Times New Roman" w:hAnsi="Times New Roman" w:cs="Times New Roman"/>
              </w:rPr>
              <w:t xml:space="preserve">4.1 Convene a Patient-Family/ Caregiver Advisory Council (PFAC) at least annually and integrate PFAC recommendations into care and quality improvement activities. </w:t>
            </w:r>
          </w:p>
          <w:p w14:paraId="08F41C74" w14:textId="77777777" w:rsidR="00745F4A" w:rsidRDefault="00745F4A" w:rsidP="004B5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9608A">
              <w:rPr>
                <w:rFonts w:ascii="Times New Roman" w:eastAsia="Times New Roman" w:hAnsi="Times New Roman" w:cs="Times New Roman"/>
              </w:rPr>
              <w:t>4.2 Engage attributed beneficiaries and caregivers in a collaborative process for advance care planning</w:t>
            </w:r>
          </w:p>
        </w:tc>
      </w:tr>
      <w:tr w:rsidR="00745F4A" w14:paraId="7E8A08CF" w14:textId="77777777" w:rsidTr="004B5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3773A31" w14:textId="77777777" w:rsidR="00745F4A" w:rsidRDefault="00745F4A" w:rsidP="004B50D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nned Care for Health Outcomes</w:t>
            </w:r>
          </w:p>
        </w:tc>
        <w:tc>
          <w:tcPr>
            <w:tcW w:w="6689" w:type="dxa"/>
          </w:tcPr>
          <w:p w14:paraId="60001748" w14:textId="77777777" w:rsidR="00745F4A" w:rsidRDefault="00745F4A" w:rsidP="004B5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9608A">
              <w:rPr>
                <w:rFonts w:ascii="Times New Roman" w:eastAsia="Times New Roman" w:hAnsi="Times New Roman" w:cs="Times New Roman"/>
              </w:rPr>
              <w:t>5.1 Continuously improve your performance on key outcomes, including cost of care, electronic clinical quality measures, beneficiary experience, and utilization measures.</w:t>
            </w:r>
          </w:p>
        </w:tc>
      </w:tr>
    </w:tbl>
    <w:p w14:paraId="746FACE4" w14:textId="77777777" w:rsidR="00745F4A" w:rsidRDefault="00745F4A"/>
    <w:sectPr w:rsidR="00745F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F4A"/>
    <w:rsid w:val="00745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57266"/>
  <w15:chartTrackingRefBased/>
  <w15:docId w15:val="{8C1852CE-1E87-42E8-A169-ABED8BF73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F4A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745F4A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3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ling, Claire M</dc:creator>
  <cp:keywords/>
  <dc:description/>
  <cp:lastModifiedBy>Starling, Claire M</cp:lastModifiedBy>
  <cp:revision>1</cp:revision>
  <dcterms:created xsi:type="dcterms:W3CDTF">2024-01-22T15:17:00Z</dcterms:created>
  <dcterms:modified xsi:type="dcterms:W3CDTF">2024-01-22T15:17:00Z</dcterms:modified>
</cp:coreProperties>
</file>